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6BEBA" w14:textId="77777777" w:rsidR="00E4468C" w:rsidRDefault="00E4468C" w:rsidP="00E4468C">
      <w:pPr>
        <w:shd w:val="clear" w:color="auto" w:fill="FFFFFF" w:themeFill="background1"/>
        <w:spacing w:line="480" w:lineRule="auto"/>
        <w:jc w:val="both"/>
        <w:rPr>
          <w:rFonts w:cstheme="minorHAnsi"/>
          <w:b/>
          <w:bCs/>
        </w:rPr>
      </w:pPr>
      <w:r w:rsidRPr="00B41268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1</w:t>
      </w:r>
      <w:r w:rsidRPr="00B41268">
        <w:rPr>
          <w:rFonts w:cstheme="minorHAnsi"/>
          <w:b/>
          <w:bCs/>
        </w:rPr>
        <w:t xml:space="preserve"> Table. Reliability assessment of seven items using Cronbach’s alpha</w:t>
      </w:r>
    </w:p>
    <w:tbl>
      <w:tblPr>
        <w:tblW w:w="5000" w:type="dxa"/>
        <w:tblInd w:w="113" w:type="dxa"/>
        <w:tblLook w:val="04A0" w:firstRow="1" w:lastRow="0" w:firstColumn="1" w:lastColumn="0" w:noHBand="0" w:noVBand="1"/>
      </w:tblPr>
      <w:tblGrid>
        <w:gridCol w:w="1885"/>
        <w:gridCol w:w="1695"/>
        <w:gridCol w:w="1420"/>
      </w:tblGrid>
      <w:tr w:rsidR="00E4468C" w:rsidRPr="00F63F17" w14:paraId="00F987B4" w14:textId="77777777" w:rsidTr="0092196B">
        <w:trPr>
          <w:trHeight w:val="29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D836" w14:textId="77777777" w:rsidR="00E4468C" w:rsidRPr="00F63F17" w:rsidRDefault="00E4468C" w:rsidP="009219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3F17">
              <w:rPr>
                <w:rFonts w:ascii="Calibri" w:eastAsia="Times New Roman" w:hAnsi="Calibri" w:cs="Calibri"/>
                <w:b/>
                <w:bCs/>
                <w:color w:val="000000"/>
              </w:rPr>
              <w:t>Cronbach's Alpha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6628" w14:textId="77777777" w:rsidR="00E4468C" w:rsidRPr="00F63F17" w:rsidRDefault="00E4468C" w:rsidP="009219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3F17">
              <w:rPr>
                <w:rFonts w:ascii="Calibri" w:eastAsia="Times New Roman" w:hAnsi="Calibri" w:cs="Calibri"/>
                <w:b/>
                <w:bCs/>
                <w:color w:val="000000"/>
              </w:rPr>
              <w:t>N of Item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04DF" w14:textId="77777777" w:rsidR="00E4468C" w:rsidRPr="00F63F17" w:rsidRDefault="00E4468C" w:rsidP="009219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3F17">
              <w:rPr>
                <w:rFonts w:ascii="Calibri" w:eastAsia="Times New Roman" w:hAnsi="Calibri" w:cs="Calibri"/>
                <w:b/>
                <w:bCs/>
                <w:color w:val="000000"/>
              </w:rPr>
              <w:t>No. of cases</w:t>
            </w:r>
          </w:p>
        </w:tc>
      </w:tr>
      <w:tr w:rsidR="00E4468C" w:rsidRPr="00F63F17" w14:paraId="17832C1D" w14:textId="77777777" w:rsidTr="0092196B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A9B4" w14:textId="77777777" w:rsidR="00E4468C" w:rsidRPr="00F63F17" w:rsidRDefault="00E4468C" w:rsidP="009219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63F17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60C3" w14:textId="77777777" w:rsidR="00E4468C" w:rsidRPr="00F63F17" w:rsidRDefault="00E4468C" w:rsidP="009219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63F1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E1BF" w14:textId="77777777" w:rsidR="00E4468C" w:rsidRPr="00F63F17" w:rsidRDefault="00E4468C" w:rsidP="009219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63F1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</w:tbl>
    <w:p w14:paraId="2AAB6E4E" w14:textId="77777777" w:rsidR="00AB2A10" w:rsidRDefault="00AB2A10"/>
    <w:sectPr w:rsidR="00AB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68C"/>
    <w:rsid w:val="000E786A"/>
    <w:rsid w:val="002F7752"/>
    <w:rsid w:val="00AB2A10"/>
    <w:rsid w:val="00E4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2F4F1"/>
  <w15:chartTrackingRefBased/>
  <w15:docId w15:val="{F10A6E55-AD08-44A6-8610-CC8FF61BC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6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1</cp:revision>
  <dcterms:created xsi:type="dcterms:W3CDTF">2024-03-07T12:10:00Z</dcterms:created>
  <dcterms:modified xsi:type="dcterms:W3CDTF">2024-03-07T12:10:00Z</dcterms:modified>
</cp:coreProperties>
</file>